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7143" w:rsidRPr="00763C5C" w:rsidRDefault="00BD7143" w:rsidP="00BD7143">
      <w:pPr>
        <w:rPr>
          <w:rFonts w:ascii="Times New Roman" w:eastAsia="宋体" w:hAnsi="Times New Roman" w:cs="Times New Roman"/>
          <w:b/>
          <w:sz w:val="24"/>
        </w:rPr>
      </w:pPr>
      <w:r w:rsidRPr="00763C5C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763C5C">
        <w:rPr>
          <w:rFonts w:ascii="Times New Roman" w:eastAsia="宋体" w:hAnsi="Times New Roman" w:cs="Times New Roman" w:hint="eastAsia"/>
          <w:b/>
          <w:sz w:val="24"/>
          <w:szCs w:val="24"/>
        </w:rPr>
        <w:t>7</w:t>
      </w:r>
      <w:r w:rsidRPr="00763C5C">
        <w:rPr>
          <w:rFonts w:ascii="Times New Roman" w:eastAsia="宋体" w:hAnsi="Times New Roman" w:cs="Times New Roman"/>
          <w:b/>
          <w:sz w:val="24"/>
          <w:szCs w:val="24"/>
        </w:rPr>
        <w:t xml:space="preserve"> Table</w:t>
      </w:r>
      <w:r w:rsidRPr="00763C5C">
        <w:rPr>
          <w:rFonts w:ascii="Times New Roman" w:eastAsia="宋体" w:hAnsi="Times New Roman" w:cs="Times New Roman"/>
          <w:b/>
          <w:sz w:val="24"/>
        </w:rPr>
        <w:t>. Primers used for detection of the T7 endonuclease I digested fragments</w:t>
      </w:r>
    </w:p>
    <w:tbl>
      <w:tblPr>
        <w:tblW w:w="852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6146"/>
      </w:tblGrid>
      <w:tr w:rsidR="00BD7143" w:rsidRPr="00763C5C" w:rsidTr="00270E03">
        <w:tc>
          <w:tcPr>
            <w:tcW w:w="2376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BD7143" w:rsidRPr="00763C5C" w:rsidRDefault="00BD7143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iCs/>
                <w:sz w:val="24"/>
              </w:rPr>
              <w:t>Name</w:t>
            </w:r>
          </w:p>
        </w:tc>
        <w:tc>
          <w:tcPr>
            <w:tcW w:w="6146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BD7143" w:rsidRPr="00763C5C" w:rsidRDefault="00BD7143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Sequence</w:t>
            </w:r>
          </w:p>
        </w:tc>
      </w:tr>
      <w:tr w:rsidR="00BD7143" w:rsidRPr="00763C5C" w:rsidTr="00270E03">
        <w:tc>
          <w:tcPr>
            <w:tcW w:w="23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D7143" w:rsidRPr="00763C5C" w:rsidRDefault="00BD7143" w:rsidP="00270E03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color w:val="000000"/>
                <w:sz w:val="24"/>
              </w:rPr>
              <w:t>T7-p1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D7143" w:rsidRPr="00763C5C" w:rsidRDefault="00BD7143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TCGCGAGCATACAAGTGCATAAC 3'</w:t>
            </w:r>
          </w:p>
        </w:tc>
      </w:tr>
      <w:tr w:rsidR="00BD7143" w:rsidRPr="00763C5C" w:rsidTr="00270E03">
        <w:tc>
          <w:tcPr>
            <w:tcW w:w="23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D7143" w:rsidRPr="00763C5C" w:rsidRDefault="00BD7143" w:rsidP="00270E03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color w:val="000000"/>
                <w:sz w:val="24"/>
              </w:rPr>
              <w:t>T7-p1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D7143" w:rsidRPr="00763C5C" w:rsidRDefault="00BD7143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TGAGGATTATTACCAGGAGTTAC 3'</w:t>
            </w:r>
          </w:p>
        </w:tc>
      </w:tr>
      <w:tr w:rsidR="00BD7143" w:rsidRPr="00763C5C" w:rsidTr="00270E03">
        <w:tc>
          <w:tcPr>
            <w:tcW w:w="23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D7143" w:rsidRPr="00763C5C" w:rsidRDefault="00BD7143" w:rsidP="00270E03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color w:val="000000"/>
                <w:sz w:val="24"/>
              </w:rPr>
              <w:t>T7-p2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D7143" w:rsidRPr="00763C5C" w:rsidRDefault="00BD7143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GGGTATGCTTCGTTGTGGTTTAGTTGAG 3'</w:t>
            </w:r>
          </w:p>
        </w:tc>
      </w:tr>
      <w:tr w:rsidR="00BD7143" w:rsidRPr="00763C5C" w:rsidTr="00270E03">
        <w:tc>
          <w:tcPr>
            <w:tcW w:w="23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D7143" w:rsidRPr="00763C5C" w:rsidRDefault="00BD7143" w:rsidP="00270E03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color w:val="000000"/>
                <w:sz w:val="24"/>
              </w:rPr>
              <w:t>T7-p2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D7143" w:rsidRPr="00763C5C" w:rsidRDefault="00BD7143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CATCAAAATCAGCACGTGTAGCAAGTAAA 3'</w:t>
            </w:r>
          </w:p>
        </w:tc>
      </w:tr>
      <w:tr w:rsidR="00BD7143" w:rsidRPr="00763C5C" w:rsidTr="00270E03">
        <w:tc>
          <w:tcPr>
            <w:tcW w:w="23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D7143" w:rsidRPr="00763C5C" w:rsidRDefault="00BD7143" w:rsidP="00270E03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color w:val="000000"/>
                <w:sz w:val="24"/>
              </w:rPr>
              <w:t>T7-p3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D7143" w:rsidRPr="00763C5C" w:rsidRDefault="00BD7143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CGACCTAATAACAAAGAGCATG 3'</w:t>
            </w:r>
          </w:p>
        </w:tc>
      </w:tr>
      <w:tr w:rsidR="00BD7143" w:rsidRPr="00763C5C" w:rsidTr="00270E03">
        <w:tc>
          <w:tcPr>
            <w:tcW w:w="237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BD7143" w:rsidRPr="00763C5C" w:rsidRDefault="00BD7143" w:rsidP="00270E03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color w:val="000000"/>
                <w:sz w:val="24"/>
              </w:rPr>
              <w:t>T7-p3-R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BD7143" w:rsidRPr="00763C5C" w:rsidRDefault="00BD7143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CAGGATATACTTGATTATAAGG 3'</w:t>
            </w:r>
          </w:p>
        </w:tc>
      </w:tr>
    </w:tbl>
    <w:p w:rsidR="008C3D3B" w:rsidRDefault="008C3D3B" w:rsidP="00BD7143">
      <w:bookmarkStart w:id="0" w:name="_GoBack"/>
      <w:bookmarkEnd w:id="0"/>
    </w:p>
    <w:sectPr w:rsidR="008C3D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2D2C" w:rsidRDefault="00C22D2C" w:rsidP="00BD7143">
      <w:r>
        <w:separator/>
      </w:r>
    </w:p>
  </w:endnote>
  <w:endnote w:type="continuationSeparator" w:id="0">
    <w:p w:rsidR="00C22D2C" w:rsidRDefault="00C22D2C" w:rsidP="00BD71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2D2C" w:rsidRDefault="00C22D2C" w:rsidP="00BD7143">
      <w:r>
        <w:separator/>
      </w:r>
    </w:p>
  </w:footnote>
  <w:footnote w:type="continuationSeparator" w:id="0">
    <w:p w:rsidR="00C22D2C" w:rsidRDefault="00C22D2C" w:rsidP="00BD71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E92"/>
    <w:rsid w:val="00437E92"/>
    <w:rsid w:val="008C3D3B"/>
    <w:rsid w:val="00BD7143"/>
    <w:rsid w:val="00C22D2C"/>
    <w:rsid w:val="00C80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FCEAA9"/>
  <w15:chartTrackingRefBased/>
  <w15:docId w15:val="{157E37F4-C282-465E-B1DA-F8A1F2822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71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71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71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71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71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</dc:creator>
  <cp:keywords/>
  <dc:description/>
  <cp:lastModifiedBy>Su</cp:lastModifiedBy>
  <cp:revision>2</cp:revision>
  <dcterms:created xsi:type="dcterms:W3CDTF">2019-12-05T02:16:00Z</dcterms:created>
  <dcterms:modified xsi:type="dcterms:W3CDTF">2019-12-05T02:18:00Z</dcterms:modified>
</cp:coreProperties>
</file>